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i/>
          <w:i/>
          <w:color w:val="000000"/>
          <w:sz w:val="28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8"/>
          <w:lang w:val="en-US"/>
        </w:rPr>
        <w:t>Additional file 6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: Deduced function of genes encoding type I polyketide synthases in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S. espanaensi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366"/>
        <w:gridCol w:w="2366"/>
        <w:gridCol w:w="2366"/>
      </w:tblGrid>
      <w:tr>
        <w:trPr>
          <w:trHeight w:val="300" w:hRule="atLeast"/>
        </w:trPr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eastAsia="de-DE"/>
              </w:rPr>
              <w:t xml:space="preserve">Polypeptide </w:t>
            </w:r>
          </w:p>
        </w:tc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eastAsia="de-DE"/>
              </w:rPr>
              <w:t>Gene</w:t>
            </w:r>
          </w:p>
        </w:tc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eastAsia="de-DE"/>
              </w:rPr>
              <w:t>Module</w:t>
            </w:r>
          </w:p>
        </w:tc>
        <w:tc>
          <w:tcPr>
            <w:tcW w:w="23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lang w:eastAsia="de-DE"/>
              </w:rPr>
              <w:t>Deduced function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4-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351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DH-ER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4-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362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4-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369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DH-?-ER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539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load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6-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910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6-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3929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ACP-KR-DH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Nrpks8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606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T-Cy-?-A-T-KS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8-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618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load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8-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617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DH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R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4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6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CP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8-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600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8-4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586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7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ACP-KR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8-5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587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26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load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24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4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23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5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elease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TRed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4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42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5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41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6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40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4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9-7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37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5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elease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TE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793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?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1-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833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1-2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832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4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5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DH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1-3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4831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6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val="en-US" w:eastAsia="de-DE"/>
              </w:rPr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release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TRed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3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55110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KS-AT-DH-KR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  <w:t>Pks14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ses56590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module 1</w:t>
            </w:r>
          </w:p>
        </w:tc>
        <w:tc>
          <w:tcPr>
            <w:tcW w:w="2366" w:type="dxa"/>
            <w:tcBorders/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S-AT-ACP</w:t>
            </w:r>
          </w:p>
        </w:tc>
      </w:tr>
      <w:tr>
        <w:trPr>
          <w:trHeight w:val="300" w:hRule="atLeast"/>
        </w:trPr>
        <w:tc>
          <w:tcPr>
            <w:tcW w:w="23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de-DE"/>
              </w:rPr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tLeast" w:line="14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tLeast" w:line="14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KR-AC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bbreviations: ACP, acyl carrier protein; AT, acyltransferase; Cy, cylization; DH, dehydratase; ER, enoylreductase; KR, ketoreductase; KS, ketosynthase; TE, thioesterase; TRed, thioester reductase; ?, domain with novel function (domain of more than 450 aa with no similarity to known domains); A, adenylation; T, thiolation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Inkpen2 Metronome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Inkpen2 Metronome" w:hAnsi="Calibri;Inkpen2 Metronome" w:eastAsia="Calibri;Inkpen2 Metronome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18:44:00Z</dcterms:created>
  <dc:creator/>
  <dc:description/>
  <dc:language>en-US</dc:language>
  <cp:lastModifiedBy/>
  <dcterms:modified xsi:type="dcterms:W3CDTF">2012-04-27T18:44:00Z</dcterms:modified>
  <cp:revision>1</cp:revision>
  <dc:subject/>
  <dc:title/>
</cp:coreProperties>
</file>